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0B7" w:rsidRPr="00491418" w:rsidRDefault="004300B7" w:rsidP="00491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1418">
        <w:rPr>
          <w:rFonts w:ascii="Times New Roman" w:hAnsi="Times New Roman" w:cs="Times New Roman"/>
          <w:b/>
          <w:sz w:val="24"/>
          <w:szCs w:val="24"/>
        </w:rPr>
        <w:t>Supp</w:t>
      </w:r>
      <w:r w:rsidR="005C56D3">
        <w:rPr>
          <w:rFonts w:ascii="Times New Roman" w:hAnsi="Times New Roman" w:cs="Times New Roman"/>
          <w:b/>
          <w:sz w:val="24"/>
          <w:szCs w:val="24"/>
        </w:rPr>
        <w:t>orting Information</w:t>
      </w:r>
      <w:r w:rsidRPr="00491418">
        <w:rPr>
          <w:rFonts w:ascii="Times New Roman" w:hAnsi="Times New Roman" w:cs="Times New Roman"/>
          <w:b/>
          <w:sz w:val="24"/>
          <w:szCs w:val="24"/>
        </w:rPr>
        <w:t xml:space="preserve"> Table S3. </w:t>
      </w:r>
      <w:r w:rsidRPr="00491418">
        <w:rPr>
          <w:rFonts w:ascii="Times New Roman" w:hAnsi="Times New Roman" w:cs="Times New Roman"/>
          <w:sz w:val="24"/>
          <w:szCs w:val="24"/>
        </w:rPr>
        <w:t xml:space="preserve">List of oligonucleotides used in </w:t>
      </w:r>
      <w:r w:rsidR="001A20CE" w:rsidRPr="00491418">
        <w:rPr>
          <w:rFonts w:ascii="Times New Roman" w:hAnsi="Times New Roman" w:cs="Times New Roman"/>
          <w:sz w:val="24"/>
          <w:szCs w:val="24"/>
        </w:rPr>
        <w:t xml:space="preserve">RT- and </w:t>
      </w:r>
      <w:r w:rsidRPr="00491418">
        <w:rPr>
          <w:rFonts w:ascii="Times New Roman" w:hAnsi="Times New Roman" w:cs="Times New Roman"/>
          <w:sz w:val="24"/>
          <w:szCs w:val="24"/>
        </w:rPr>
        <w:t>qRT-PCR assays.</w:t>
      </w:r>
    </w:p>
    <w:tbl>
      <w:tblPr>
        <w:tblStyle w:val="TableGrid"/>
        <w:tblW w:w="0" w:type="auto"/>
        <w:tblLook w:val="04A0"/>
      </w:tblPr>
      <w:tblGrid>
        <w:gridCol w:w="2088"/>
        <w:gridCol w:w="4860"/>
      </w:tblGrid>
      <w:tr w:rsidR="006C7FC5" w:rsidRPr="00491418" w:rsidTr="001534E0">
        <w:tc>
          <w:tcPr>
            <w:tcW w:w="2088" w:type="dxa"/>
          </w:tcPr>
          <w:p w:rsidR="006C7FC5" w:rsidRPr="0038262C" w:rsidRDefault="006C7FC5" w:rsidP="00491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62C">
              <w:rPr>
                <w:rFonts w:ascii="Times" w:hAnsi="Times" w:cs="Times"/>
                <w:b/>
              </w:rPr>
              <w:t>Primer</w:t>
            </w:r>
          </w:p>
        </w:tc>
        <w:tc>
          <w:tcPr>
            <w:tcW w:w="4860" w:type="dxa"/>
          </w:tcPr>
          <w:p w:rsidR="006C7FC5" w:rsidRPr="0038262C" w:rsidRDefault="006C7FC5" w:rsidP="00491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62C">
              <w:rPr>
                <w:rFonts w:ascii="Times" w:hAnsi="Times" w:cs="Times"/>
                <w:b/>
              </w:rPr>
              <w:t>Sequence (5'-&gt;3')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RT_0800-fo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TCAACTATGCTTGGGATGATGCGT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RT_0803-rev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ACGCGCGAACCAGTACCAGC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8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caps/>
                <w:sz w:val="24"/>
                <w:szCs w:val="24"/>
              </w:rPr>
              <w:t>Cgcaacttgatgatttcgttagtaa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8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GCGTTGACCACCCGATAGTC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6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caps/>
                <w:sz w:val="24"/>
                <w:szCs w:val="24"/>
              </w:rPr>
              <w:t>caaATCCC</w:t>
            </w: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CATATGAGACAAGAAA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6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AATCCTGTCCCAGATCCAAGATC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4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GATGCCTCTACTGATAACTCTCTGG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4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TAAACCCACATTTCTTGCACTAGA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3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caps/>
                <w:sz w:val="24"/>
                <w:szCs w:val="24"/>
              </w:rPr>
              <w:t>Ctgtaataagcaaataaaagctgc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23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TGCCATTGATGATAACTGTTTTGA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16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GAGCAAAAGCTGATGCTATCGT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16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CACACAGCGATTGCAAAAGTG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15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GGTCTTGTAGTTGGTCTAGTTTTTG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_1415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GAGCAAAATATCCAGGTACAACCA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-GAPDH-F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ACTGAGCTTGTTGCTGTCGTATCT</w:t>
            </w:r>
          </w:p>
        </w:tc>
      </w:tr>
      <w:tr w:rsidR="006C7FC5" w:rsidRPr="00491418" w:rsidTr="001534E0">
        <w:tc>
          <w:tcPr>
            <w:tcW w:w="2088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qRT-GAPDH-R</w:t>
            </w:r>
          </w:p>
        </w:tc>
        <w:tc>
          <w:tcPr>
            <w:tcW w:w="4860" w:type="dxa"/>
          </w:tcPr>
          <w:p w:rsidR="006C7FC5" w:rsidRPr="00491418" w:rsidRDefault="006C7FC5" w:rsidP="00491418">
            <w:pPr>
              <w:tabs>
                <w:tab w:val="left" w:pos="2753"/>
                <w:tab w:val="left" w:pos="7137"/>
                <w:tab w:val="left" w:pos="974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418">
              <w:rPr>
                <w:rFonts w:ascii="Times New Roman" w:hAnsi="Times New Roman" w:cs="Times New Roman"/>
                <w:sz w:val="24"/>
                <w:szCs w:val="24"/>
              </w:rPr>
              <w:t>CAGCTTTCATCGCAGCATTAA</w:t>
            </w:r>
          </w:p>
        </w:tc>
      </w:tr>
    </w:tbl>
    <w:p w:rsidR="0078544C" w:rsidRPr="00491418" w:rsidRDefault="004300B7" w:rsidP="00491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14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00B7" w:rsidRPr="00491418" w:rsidRDefault="004300B7" w:rsidP="00491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300B7" w:rsidRPr="00491418" w:rsidSect="0078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00B7"/>
    <w:rsid w:val="001534E0"/>
    <w:rsid w:val="001A20CE"/>
    <w:rsid w:val="0038262C"/>
    <w:rsid w:val="004300B7"/>
    <w:rsid w:val="00491418"/>
    <w:rsid w:val="0049547B"/>
    <w:rsid w:val="005C56D3"/>
    <w:rsid w:val="006C7FC5"/>
    <w:rsid w:val="0078544C"/>
    <w:rsid w:val="00AF7308"/>
    <w:rsid w:val="00DA308E"/>
    <w:rsid w:val="00E456F2"/>
    <w:rsid w:val="00FA6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tmed</dc:creator>
  <cp:lastModifiedBy>tinzana</cp:lastModifiedBy>
  <cp:revision>3</cp:revision>
  <dcterms:created xsi:type="dcterms:W3CDTF">2011-03-29T18:18:00Z</dcterms:created>
  <dcterms:modified xsi:type="dcterms:W3CDTF">2011-03-29T18:31:00Z</dcterms:modified>
</cp:coreProperties>
</file>